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36457" w14:textId="648436D8" w:rsidR="00FA62E7" w:rsidRPr="00FC37DA" w:rsidRDefault="00A36070" w:rsidP="0059391C">
      <w:pPr>
        <w:pStyle w:val="Justificado"/>
        <w:jc w:val="left"/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lang w:val="en-GB"/>
        </w:rPr>
        <w:t>Supporting Information</w:t>
      </w:r>
      <w:r w:rsidR="009F2FD5">
        <w:rPr>
          <w:rFonts w:ascii="Arial" w:hAnsi="Arial" w:cs="Arial"/>
          <w:b/>
          <w:bCs/>
          <w:lang w:val="en-GB"/>
        </w:rPr>
        <w:t>:</w:t>
      </w:r>
    </w:p>
    <w:p w14:paraId="79BF9EFA" w14:textId="4F2FE052" w:rsidR="003466C9" w:rsidRDefault="00A36070" w:rsidP="003466C9">
      <w:pPr>
        <w:rPr>
          <w:rFonts w:ascii="Arial" w:hAnsi="Arial" w:cs="Arial"/>
          <w:color w:val="000000"/>
          <w:sz w:val="22"/>
          <w:lang w:eastAsia="pt-PT"/>
        </w:rPr>
      </w:pPr>
      <w:r>
        <w:rPr>
          <w:rFonts w:ascii="Arial" w:hAnsi="Arial" w:cs="Arial"/>
          <w:b/>
          <w:sz w:val="22"/>
          <w:lang w:val="en-GB"/>
        </w:rPr>
        <w:t xml:space="preserve">S2 </w:t>
      </w:r>
      <w:r w:rsidR="003466C9" w:rsidRPr="00145A6C">
        <w:rPr>
          <w:rFonts w:ascii="Arial" w:hAnsi="Arial" w:cs="Arial"/>
          <w:b/>
          <w:sz w:val="22"/>
          <w:lang w:val="en-GB"/>
        </w:rPr>
        <w:t>Table:</w:t>
      </w:r>
      <w:r w:rsidR="003466C9" w:rsidRPr="00145A6C">
        <w:rPr>
          <w:rFonts w:ascii="Arial" w:hAnsi="Arial" w:cs="Arial"/>
          <w:sz w:val="22"/>
          <w:lang w:val="en-GB"/>
        </w:rPr>
        <w:t xml:space="preserve"> </w:t>
      </w:r>
      <w:r w:rsidR="003466C9" w:rsidRPr="0059391C">
        <w:rPr>
          <w:rFonts w:ascii="Arial" w:hAnsi="Arial" w:cs="Arial"/>
          <w:b/>
          <w:bCs/>
          <w:sz w:val="22"/>
          <w:lang w:val="en-GB"/>
        </w:rPr>
        <w:t xml:space="preserve">Statistically significant differences on detected </w:t>
      </w:r>
      <w:r w:rsidR="003466C9" w:rsidRPr="0059391C">
        <w:rPr>
          <w:rFonts w:ascii="Arial" w:hAnsi="Arial" w:cs="Arial"/>
          <w:b/>
          <w:bCs/>
          <w:sz w:val="22"/>
        </w:rPr>
        <w:t>Bioactive factors (</w:t>
      </w:r>
      <w:proofErr w:type="spellStart"/>
      <w:r w:rsidR="003466C9" w:rsidRPr="0059391C">
        <w:rPr>
          <w:rFonts w:ascii="Arial" w:hAnsi="Arial" w:cs="Arial"/>
          <w:b/>
          <w:bCs/>
          <w:sz w:val="22"/>
        </w:rPr>
        <w:t>pg</w:t>
      </w:r>
      <w:proofErr w:type="spellEnd"/>
      <w:r w:rsidR="003466C9" w:rsidRPr="0059391C">
        <w:rPr>
          <w:rFonts w:ascii="Arial" w:hAnsi="Arial" w:cs="Arial"/>
          <w:b/>
          <w:bCs/>
          <w:sz w:val="22"/>
        </w:rPr>
        <w:t>/mL)</w:t>
      </w:r>
      <w:r w:rsidR="0059391C">
        <w:rPr>
          <w:rFonts w:ascii="Arial" w:hAnsi="Arial" w:cs="Arial"/>
          <w:b/>
          <w:bCs/>
          <w:sz w:val="22"/>
        </w:rPr>
        <w:t>.</w:t>
      </w:r>
      <w:r w:rsidR="003466C9" w:rsidRPr="00145A6C">
        <w:rPr>
          <w:rFonts w:ascii="Arial" w:hAnsi="Arial" w:cs="Arial"/>
          <w:sz w:val="22"/>
        </w:rPr>
        <w:t xml:space="preserve"> </w:t>
      </w:r>
      <w:r w:rsidR="0059391C">
        <w:rPr>
          <w:rFonts w:ascii="Arial" w:hAnsi="Arial" w:cs="Arial"/>
          <w:sz w:val="22"/>
        </w:rPr>
        <w:t>C</w:t>
      </w:r>
      <w:r w:rsidR="003466C9" w:rsidRPr="00145A6C">
        <w:rPr>
          <w:rFonts w:ascii="Arial" w:hAnsi="Arial" w:cs="Arial"/>
          <w:sz w:val="22"/>
        </w:rPr>
        <w:t>alculated from Multiplexing LASER Bead Analysis of UC-MSCs and DPSCs Conditioned Media after 24 and 48 hours of conditioning</w:t>
      </w:r>
      <w:r w:rsidR="003466C9" w:rsidRPr="00145A6C">
        <w:rPr>
          <w:rFonts w:ascii="Arial" w:hAnsi="Arial" w:cs="Arial"/>
          <w:sz w:val="22"/>
          <w:lang w:val="en-GB"/>
        </w:rPr>
        <w:t xml:space="preserve">. </w:t>
      </w:r>
      <w:r w:rsidR="003466C9" w:rsidRPr="00145A6C">
        <w:rPr>
          <w:rFonts w:ascii="Arial" w:hAnsi="Arial" w:cs="Arial"/>
          <w:color w:val="000000"/>
          <w:sz w:val="22"/>
          <w:lang w:eastAsia="pt-PT"/>
        </w:rPr>
        <w:t xml:space="preserve">Significance of the results is indicated according to P values with one, two, three or four of the symbols (*) corresponding </w:t>
      </w:r>
      <w:r w:rsidR="003466C9" w:rsidRPr="00A23AAB">
        <w:rPr>
          <w:rFonts w:ascii="Arial" w:hAnsi="Arial" w:cs="Arial"/>
          <w:color w:val="000000"/>
          <w:sz w:val="22"/>
          <w:lang w:eastAsia="pt-PT"/>
        </w:rPr>
        <w:t>to 0.01≤P&lt;0.05; 0.001≤P&lt;0.01; 0.0001≤P&lt;0.001 and P&lt;0.0001,</w:t>
      </w:r>
      <w:r w:rsidR="003466C9" w:rsidRPr="00145A6C">
        <w:rPr>
          <w:rFonts w:ascii="Arial" w:hAnsi="Arial" w:cs="Arial"/>
          <w:color w:val="000000"/>
          <w:sz w:val="22"/>
          <w:lang w:eastAsia="pt-PT"/>
        </w:rPr>
        <w:t xml:space="preserve"> respectively; ns, not significant.</w:t>
      </w:r>
    </w:p>
    <w:tbl>
      <w:tblPr>
        <w:tblpPr w:leftFromText="141" w:rightFromText="141" w:vertAnchor="text" w:horzAnchor="margin" w:tblpXSpec="center" w:tblpY="181"/>
        <w:tblW w:w="51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1"/>
        <w:gridCol w:w="1038"/>
        <w:gridCol w:w="966"/>
        <w:gridCol w:w="1038"/>
        <w:gridCol w:w="1038"/>
      </w:tblGrid>
      <w:tr w:rsidR="003466C9" w:rsidRPr="007420B5" w14:paraId="29F5836A" w14:textId="77777777" w:rsidTr="001269D8">
        <w:trPr>
          <w:trHeight w:val="315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2DF32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420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Bioactive</w:t>
            </w:r>
            <w:proofErr w:type="spellEnd"/>
            <w:r w:rsidRPr="007420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7420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Factor</w:t>
            </w:r>
            <w:proofErr w:type="spellEnd"/>
            <w:r w:rsidRPr="007420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 xml:space="preserve"> 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5D19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Statistical</w:t>
            </w:r>
            <w:proofErr w:type="spellEnd"/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significance</w:t>
            </w:r>
            <w:proofErr w:type="spellEnd"/>
          </w:p>
        </w:tc>
      </w:tr>
      <w:tr w:rsidR="003466C9" w:rsidRPr="007420B5" w14:paraId="0DFD6327" w14:textId="77777777" w:rsidTr="001269D8">
        <w:trPr>
          <w:trHeight w:val="315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F52BF" w14:textId="77777777" w:rsidR="003466C9" w:rsidRPr="007420B5" w:rsidRDefault="003466C9" w:rsidP="001269D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00A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 xml:space="preserve">UC 24h </w:t>
            </w:r>
            <w:proofErr w:type="spellStart"/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v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63A1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DP 24hv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E2B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 xml:space="preserve">UC 24h </w:t>
            </w:r>
            <w:proofErr w:type="spellStart"/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v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E6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 xml:space="preserve">UC 48h </w:t>
            </w:r>
            <w:proofErr w:type="spellStart"/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vs</w:t>
            </w:r>
            <w:proofErr w:type="spellEnd"/>
          </w:p>
        </w:tc>
      </w:tr>
      <w:tr w:rsidR="003466C9" w:rsidRPr="007420B5" w14:paraId="0E115FAE" w14:textId="77777777" w:rsidTr="001269D8">
        <w:trPr>
          <w:trHeight w:val="293"/>
        </w:trPr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17AB3" w14:textId="77777777" w:rsidR="003466C9" w:rsidRPr="007420B5" w:rsidRDefault="003466C9" w:rsidP="001269D8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D135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UC 48h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190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DP 48h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7B55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DP 24h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2D4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val="pt-PT" w:eastAsia="pt-PT"/>
              </w:rPr>
              <w:t>DP 48h</w:t>
            </w:r>
          </w:p>
        </w:tc>
      </w:tr>
      <w:tr w:rsidR="003466C9" w:rsidRPr="007420B5" w14:paraId="1D8CE276" w14:textId="77777777" w:rsidTr="001269D8">
        <w:trPr>
          <w:trHeight w:val="293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49F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Eotaxin-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3617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FFA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6CED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84B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0465B4DC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8B41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FGF-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13E7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7636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C1AB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A4F9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1DA5CA35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0B9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Follistati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F45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D98A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3E4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0327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</w:tr>
      <w:tr w:rsidR="003466C9" w:rsidRPr="007420B5" w14:paraId="7EF79C1D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215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Fractalkin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77B1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BBF5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8D1B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B1C4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7C76750D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EEB5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 xml:space="preserve">GRO </w:t>
            </w:r>
            <w:proofErr w:type="spellStart"/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pan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7E6D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125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297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9B9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3466C9" w:rsidRPr="007420B5" w14:paraId="3DAFD33E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7B91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HGF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4FA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9BA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05CE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6E07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</w:tr>
      <w:tr w:rsidR="003466C9" w:rsidRPr="007420B5" w14:paraId="04159AFA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BD0E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IFNα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792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E0C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05B1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1125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7E83693B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2DD4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IL-1α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0304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AAF5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789B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B90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3466C9" w:rsidRPr="007420B5" w14:paraId="7F6F927A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EA0F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IL-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EB0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08AD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3A6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D177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2E563B11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40C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IL-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6F26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FDD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FBE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1FD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3466C9" w:rsidRPr="007420B5" w14:paraId="6A292ECF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C01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MCP-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D035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5985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1C1A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1B04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</w:tr>
      <w:tr w:rsidR="003466C9" w:rsidRPr="007420B5" w14:paraId="439E2948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AA8B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MCP-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6D31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AA5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DEFE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74D8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702212C6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8C72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PDGF-B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AA5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670F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89E9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72DA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60E7E422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3754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RANT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8607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A5B1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478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B44E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43F4BE3D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7D75A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TGF-β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59DC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0F5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20FF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9234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3466C9" w:rsidRPr="007420B5" w14:paraId="6D9E687A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12D6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TGF-β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6C12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973A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57C0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25C2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</w:tr>
      <w:tr w:rsidR="003466C9" w:rsidRPr="007420B5" w14:paraId="4031F3BE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0AD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VEGF-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4042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E457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B892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8026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3466C9" w:rsidRPr="007420B5" w14:paraId="4409CA16" w14:textId="77777777" w:rsidTr="001269D8">
        <w:trPr>
          <w:trHeight w:val="293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93DE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</w:pPr>
            <w:r w:rsidRPr="007420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PT" w:eastAsia="pt-PT"/>
              </w:rPr>
              <w:t>VEGF-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8F4E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6D23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D4B2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899B" w14:textId="77777777" w:rsidR="003466C9" w:rsidRPr="007420B5" w:rsidRDefault="003466C9" w:rsidP="001269D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</w:tr>
    </w:tbl>
    <w:p w14:paraId="469A9279" w14:textId="77777777" w:rsidR="003466C9" w:rsidRDefault="003466C9" w:rsidP="003466C9">
      <w:pPr>
        <w:rPr>
          <w:rFonts w:ascii="Arial" w:hAnsi="Arial" w:cs="Arial"/>
          <w:color w:val="000000"/>
          <w:sz w:val="22"/>
          <w:lang w:eastAsia="pt-PT"/>
        </w:rPr>
      </w:pPr>
    </w:p>
    <w:p w14:paraId="32F1F5B0" w14:textId="77777777" w:rsidR="003466C9" w:rsidRDefault="003466C9" w:rsidP="003466C9">
      <w:pPr>
        <w:rPr>
          <w:rFonts w:ascii="Arial" w:hAnsi="Arial" w:cs="Arial"/>
          <w:color w:val="000000"/>
          <w:sz w:val="22"/>
          <w:lang w:eastAsia="pt-PT"/>
        </w:rPr>
      </w:pPr>
    </w:p>
    <w:p w14:paraId="076B3097" w14:textId="77777777" w:rsidR="003466C9" w:rsidRDefault="003466C9" w:rsidP="003466C9">
      <w:pPr>
        <w:rPr>
          <w:rFonts w:ascii="Arial" w:hAnsi="Arial" w:cs="Arial"/>
          <w:color w:val="000000"/>
          <w:sz w:val="22"/>
          <w:lang w:eastAsia="pt-PT"/>
        </w:rPr>
      </w:pPr>
    </w:p>
    <w:p w14:paraId="3633C78E" w14:textId="77777777" w:rsidR="003466C9" w:rsidRDefault="003466C9" w:rsidP="003466C9">
      <w:pPr>
        <w:rPr>
          <w:rFonts w:ascii="Arial" w:hAnsi="Arial" w:cs="Arial"/>
          <w:color w:val="000000"/>
          <w:sz w:val="22"/>
          <w:lang w:eastAsia="pt-PT"/>
        </w:rPr>
      </w:pPr>
    </w:p>
    <w:p w14:paraId="7B7B5CFD" w14:textId="77777777" w:rsidR="003466C9" w:rsidRPr="00145A6C" w:rsidRDefault="003466C9" w:rsidP="003466C9">
      <w:pPr>
        <w:rPr>
          <w:rFonts w:ascii="Arial" w:hAnsi="Arial" w:cs="Arial"/>
          <w:color w:val="000000"/>
          <w:sz w:val="22"/>
          <w:lang w:eastAsia="pt-PT"/>
        </w:rPr>
      </w:pPr>
    </w:p>
    <w:p w14:paraId="46AB3DE9" w14:textId="77777777" w:rsidR="003466C9" w:rsidRDefault="003466C9" w:rsidP="003466C9">
      <w:pPr>
        <w:rPr>
          <w:rFonts w:ascii="Arial" w:hAnsi="Arial" w:cs="Arial"/>
        </w:rPr>
      </w:pPr>
    </w:p>
    <w:p w14:paraId="3272F1FB" w14:textId="77777777" w:rsidR="003466C9" w:rsidRPr="007428CC" w:rsidRDefault="003466C9" w:rsidP="003466C9">
      <w:pPr>
        <w:rPr>
          <w:rFonts w:ascii="Arial" w:hAnsi="Arial" w:cs="Arial"/>
        </w:rPr>
      </w:pPr>
    </w:p>
    <w:p w14:paraId="7EB9F7F5" w14:textId="77777777" w:rsidR="003466C9" w:rsidRPr="007428CC" w:rsidRDefault="003466C9" w:rsidP="003466C9">
      <w:pPr>
        <w:rPr>
          <w:rFonts w:ascii="Arial" w:hAnsi="Arial" w:cs="Arial"/>
          <w:lang w:val="en-GB"/>
        </w:rPr>
      </w:pPr>
    </w:p>
    <w:p w14:paraId="78A08570" w14:textId="6177748C" w:rsidR="00743639" w:rsidRPr="00532DB9" w:rsidRDefault="00743639" w:rsidP="00532DB9">
      <w:pPr>
        <w:spacing w:line="240" w:lineRule="auto"/>
        <w:jc w:val="left"/>
        <w:rPr>
          <w:rFonts w:ascii="Arial" w:hAnsi="Arial" w:cs="Arial"/>
          <w:lang w:val="en-GB"/>
        </w:rPr>
      </w:pPr>
    </w:p>
    <w:p w14:paraId="52774255" w14:textId="443898BC" w:rsidR="00743639" w:rsidRDefault="00743639">
      <w:pPr>
        <w:rPr>
          <w:lang w:val="en-GB"/>
        </w:rPr>
      </w:pPr>
    </w:p>
    <w:sectPr w:rsidR="007436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xtDA3tLSwNDc3NDdX0lEKTi0uzszPAykwrgUAWD1p+SwAAAA="/>
  </w:docVars>
  <w:rsids>
    <w:rsidRoot w:val="00E3584D"/>
    <w:rsid w:val="001269D8"/>
    <w:rsid w:val="002C4E60"/>
    <w:rsid w:val="003466C9"/>
    <w:rsid w:val="00532DB9"/>
    <w:rsid w:val="0059391C"/>
    <w:rsid w:val="006740EA"/>
    <w:rsid w:val="00743639"/>
    <w:rsid w:val="00764127"/>
    <w:rsid w:val="008C4105"/>
    <w:rsid w:val="009A4E45"/>
    <w:rsid w:val="009D0CF6"/>
    <w:rsid w:val="009F2FD5"/>
    <w:rsid w:val="00A36070"/>
    <w:rsid w:val="00BE009B"/>
    <w:rsid w:val="00D3392D"/>
    <w:rsid w:val="00E31535"/>
    <w:rsid w:val="00E3584D"/>
    <w:rsid w:val="00ED1EBE"/>
    <w:rsid w:val="00FA62E7"/>
    <w:rsid w:val="00F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29AAF"/>
  <w15:chartTrackingRefBased/>
  <w15:docId w15:val="{63FB5B90-F964-4766-84C7-C9CF5FE2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EA"/>
    <w:pPr>
      <w:spacing w:after="0" w:line="360" w:lineRule="auto"/>
      <w:jc w:val="both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6740EA"/>
    <w:rPr>
      <w:rFonts w:ascii="Calibri" w:eastAsia="Times New Roman" w:hAnsi="Calibri" w:cs="Times New Roman"/>
      <w:sz w:val="22"/>
      <w:szCs w:val="22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6740EA"/>
    <w:rPr>
      <w:rFonts w:ascii="Calibri" w:eastAsia="Times New Roman" w:hAnsi="Calibri" w:cs="Times New Roman"/>
      <w:lang w:val="en-US"/>
    </w:rPr>
  </w:style>
  <w:style w:type="paragraph" w:customStyle="1" w:styleId="paragraph">
    <w:name w:val="paragraph"/>
    <w:basedOn w:val="Normal"/>
    <w:qFormat/>
    <w:rsid w:val="001269D8"/>
    <w:pPr>
      <w:spacing w:before="120" w:after="120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9EE11-DB28-4DF4-8619-0463B0C15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aseiro Santos</dc:creator>
  <cp:keywords/>
  <dc:description/>
  <cp:lastModifiedBy>Rita Caseiro Santos</cp:lastModifiedBy>
  <cp:revision>5</cp:revision>
  <cp:lastPrinted>2019-10-25T17:43:00Z</cp:lastPrinted>
  <dcterms:created xsi:type="dcterms:W3CDTF">2019-10-25T17:39:00Z</dcterms:created>
  <dcterms:modified xsi:type="dcterms:W3CDTF">2019-10-25T17:43:00Z</dcterms:modified>
</cp:coreProperties>
</file>